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124D4" w14:textId="77777777" w:rsidR="00421F2E" w:rsidRPr="00544F9D" w:rsidRDefault="00421F2E" w:rsidP="00421F2E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bookmarkStart w:id="0" w:name="_GoBack"/>
      <w:bookmarkEnd w:id="0"/>
      <w:proofErr w:type="spellStart"/>
      <w:r w:rsidRPr="00544F9D">
        <w:rPr>
          <w:rFonts w:ascii="Times New Roman" w:hAnsi="Times New Roman" w:cs="Times New Roman" w:hint="eastAsia"/>
          <w:b/>
          <w:bCs/>
          <w:szCs w:val="21"/>
        </w:rPr>
        <w:t>eT</w:t>
      </w:r>
      <w:r w:rsidRPr="00544F9D">
        <w:rPr>
          <w:rFonts w:ascii="Times New Roman" w:hAnsi="Times New Roman" w:cs="Times New Roman"/>
          <w:b/>
          <w:bCs/>
          <w:szCs w:val="21"/>
        </w:rPr>
        <w:t>able</w:t>
      </w:r>
      <w:proofErr w:type="spellEnd"/>
      <w:r w:rsidRPr="00544F9D">
        <w:rPr>
          <w:rFonts w:ascii="Times New Roman" w:hAnsi="Times New Roman" w:cs="Times New Roman"/>
          <w:b/>
          <w:bCs/>
          <w:szCs w:val="21"/>
        </w:rPr>
        <w:t xml:space="preserve"> 2. </w:t>
      </w:r>
      <w:bookmarkStart w:id="1" w:name="OLE_LINK277"/>
      <w:bookmarkStart w:id="2" w:name="OLE_LINK278"/>
      <w:r w:rsidRPr="00544F9D">
        <w:rPr>
          <w:rFonts w:ascii="Times New Roman" w:hAnsi="Times New Roman" w:cs="Times New Roman"/>
          <w:b/>
          <w:bCs/>
          <w:szCs w:val="21"/>
        </w:rPr>
        <w:t>The proportion of tumor stage and neck treatment in different diagnosis time</w:t>
      </w:r>
      <w:bookmarkEnd w:id="1"/>
      <w:bookmarkEnd w:id="2"/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195"/>
        <w:gridCol w:w="2100"/>
        <w:gridCol w:w="2100"/>
        <w:gridCol w:w="1905"/>
      </w:tblGrid>
      <w:tr w:rsidR="00421F2E" w:rsidRPr="00544F9D" w14:paraId="04D81714" w14:textId="77777777" w:rsidTr="000139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95" w:type="dxa"/>
          </w:tcPr>
          <w:p w14:paraId="376EA6F1" w14:textId="77777777" w:rsidR="00421F2E" w:rsidRPr="00544F9D" w:rsidRDefault="00421F2E" w:rsidP="0001395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0" w:type="dxa"/>
          </w:tcPr>
          <w:p w14:paraId="2B0741CB" w14:textId="77777777" w:rsidR="00421F2E" w:rsidRDefault="00421F2E" w:rsidP="0001395F">
            <w:pPr>
              <w:rPr>
                <w:rFonts w:ascii="Times New Roman" w:hAnsi="Times New Roman" w:cs="Times New Roman"/>
                <w:szCs w:val="21"/>
              </w:rPr>
            </w:pPr>
            <w:r w:rsidRPr="00544F9D">
              <w:rPr>
                <w:rFonts w:ascii="Times New Roman" w:hAnsi="Times New Roman" w:cs="Times New Roman"/>
                <w:szCs w:val="21"/>
              </w:rPr>
              <w:t>1999-2007</w:t>
            </w:r>
          </w:p>
          <w:p w14:paraId="5073E535" w14:textId="77777777" w:rsidR="00421F2E" w:rsidRPr="00544F9D" w:rsidRDefault="00421F2E" w:rsidP="0001395F">
            <w:pPr>
              <w:rPr>
                <w:rFonts w:ascii="Times New Roman" w:hAnsi="Times New Roman" w:cs="Times New Roman"/>
                <w:szCs w:val="21"/>
              </w:rPr>
            </w:pPr>
            <w:bookmarkStart w:id="3" w:name="OLE_LINK281"/>
            <w:bookmarkStart w:id="4" w:name="OLE_LINK282"/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 xml:space="preserve"> = 84 (%)</w:t>
            </w:r>
            <w:bookmarkEnd w:id="3"/>
            <w:bookmarkEnd w:id="4"/>
          </w:p>
        </w:tc>
        <w:tc>
          <w:tcPr>
            <w:tcW w:w="2100" w:type="dxa"/>
          </w:tcPr>
          <w:p w14:paraId="092D01A4" w14:textId="77777777" w:rsidR="00421F2E" w:rsidRDefault="00421F2E" w:rsidP="0001395F">
            <w:pPr>
              <w:rPr>
                <w:rFonts w:ascii="Times New Roman" w:hAnsi="Times New Roman" w:cs="Times New Roman"/>
                <w:szCs w:val="21"/>
              </w:rPr>
            </w:pPr>
            <w:r w:rsidRPr="00544F9D">
              <w:rPr>
                <w:rFonts w:ascii="Times New Roman" w:hAnsi="Times New Roman" w:cs="Times New Roman"/>
                <w:szCs w:val="21"/>
              </w:rPr>
              <w:t>2008-2016</w:t>
            </w:r>
          </w:p>
          <w:p w14:paraId="1EA4ACD3" w14:textId="77777777" w:rsidR="00421F2E" w:rsidRPr="00544F9D" w:rsidRDefault="00421F2E" w:rsidP="0001395F">
            <w:pPr>
              <w:rPr>
                <w:rFonts w:ascii="Times New Roman" w:hAnsi="Times New Roman" w:cs="Times New Roman"/>
                <w:szCs w:val="21"/>
              </w:rPr>
            </w:pPr>
            <w:bookmarkStart w:id="5" w:name="OLE_LINK283"/>
            <w:bookmarkStart w:id="6" w:name="OLE_LINK284"/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 xml:space="preserve"> = 118 (%)</w:t>
            </w:r>
            <w:bookmarkEnd w:id="5"/>
            <w:bookmarkEnd w:id="6"/>
          </w:p>
        </w:tc>
        <w:tc>
          <w:tcPr>
            <w:tcW w:w="1905" w:type="dxa"/>
          </w:tcPr>
          <w:p w14:paraId="2E86CFA1" w14:textId="77777777" w:rsidR="00421F2E" w:rsidRPr="00544F9D" w:rsidRDefault="00421F2E" w:rsidP="0001395F">
            <w:pPr>
              <w:rPr>
                <w:rFonts w:ascii="Times New Roman" w:hAnsi="Times New Roman" w:cs="Times New Roman"/>
                <w:szCs w:val="21"/>
              </w:rPr>
            </w:pPr>
            <w:r w:rsidRPr="00544F9D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421F2E" w:rsidRPr="00544F9D" w14:paraId="3F3BFC8F" w14:textId="77777777" w:rsidTr="0001395F">
        <w:tc>
          <w:tcPr>
            <w:tcW w:w="2195" w:type="dxa"/>
          </w:tcPr>
          <w:p w14:paraId="70FA0798" w14:textId="77777777" w:rsidR="00421F2E" w:rsidRPr="00544F9D" w:rsidRDefault="00421F2E" w:rsidP="0001395F">
            <w:pPr>
              <w:rPr>
                <w:rFonts w:ascii="Times New Roman" w:hAnsi="Times New Roman" w:cs="Times New Roman"/>
                <w:szCs w:val="21"/>
              </w:rPr>
            </w:pPr>
            <w:r w:rsidRPr="00544F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 stage</w:t>
            </w:r>
          </w:p>
        </w:tc>
        <w:tc>
          <w:tcPr>
            <w:tcW w:w="2100" w:type="dxa"/>
          </w:tcPr>
          <w:p w14:paraId="43024E4D" w14:textId="77777777" w:rsidR="00421F2E" w:rsidRPr="00544F9D" w:rsidRDefault="00421F2E" w:rsidP="0001395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0" w:type="dxa"/>
          </w:tcPr>
          <w:p w14:paraId="4A82B205" w14:textId="77777777" w:rsidR="00421F2E" w:rsidRPr="00544F9D" w:rsidRDefault="00421F2E" w:rsidP="0001395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05" w:type="dxa"/>
          </w:tcPr>
          <w:p w14:paraId="12F43FB0" w14:textId="77777777" w:rsidR="00421F2E" w:rsidRPr="00544F9D" w:rsidRDefault="00421F2E" w:rsidP="0001395F">
            <w:pPr>
              <w:rPr>
                <w:rFonts w:ascii="Times New Roman" w:hAnsi="Times New Roman" w:cs="Times New Roman"/>
                <w:szCs w:val="21"/>
              </w:rPr>
            </w:pPr>
            <w:r w:rsidRPr="00544F9D">
              <w:rPr>
                <w:rFonts w:ascii="Times New Roman" w:hAnsi="Times New Roman" w:cs="Times New Roman"/>
                <w:szCs w:val="21"/>
              </w:rPr>
              <w:t>0.013</w:t>
            </w:r>
          </w:p>
        </w:tc>
      </w:tr>
      <w:tr w:rsidR="00421F2E" w:rsidRPr="00544F9D" w14:paraId="75EBA539" w14:textId="77777777" w:rsidTr="0001395F">
        <w:tc>
          <w:tcPr>
            <w:tcW w:w="2195" w:type="dxa"/>
          </w:tcPr>
          <w:p w14:paraId="7B54C792" w14:textId="77777777" w:rsidR="00421F2E" w:rsidRPr="00544F9D" w:rsidRDefault="00421F2E" w:rsidP="0001395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544F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2100" w:type="dxa"/>
          </w:tcPr>
          <w:p w14:paraId="7E793322" w14:textId="77777777" w:rsidR="00421F2E" w:rsidRPr="00544F9D" w:rsidRDefault="00421F2E" w:rsidP="0001395F">
            <w:pPr>
              <w:rPr>
                <w:rFonts w:ascii="Times New Roman" w:hAnsi="Times New Roman" w:cs="Times New Roman"/>
                <w:szCs w:val="21"/>
              </w:rPr>
            </w:pPr>
            <w:r w:rsidRPr="00544F9D">
              <w:rPr>
                <w:rFonts w:ascii="Times New Roman" w:hAnsi="Times New Roman" w:cs="Times New Roman"/>
                <w:szCs w:val="21"/>
              </w:rPr>
              <w:t>4 (4.8)</w:t>
            </w:r>
          </w:p>
        </w:tc>
        <w:tc>
          <w:tcPr>
            <w:tcW w:w="2100" w:type="dxa"/>
          </w:tcPr>
          <w:p w14:paraId="0AAB8C60" w14:textId="77777777" w:rsidR="00421F2E" w:rsidRPr="00544F9D" w:rsidRDefault="00421F2E" w:rsidP="0001395F">
            <w:pPr>
              <w:rPr>
                <w:rFonts w:ascii="Times New Roman" w:hAnsi="Times New Roman" w:cs="Times New Roman"/>
                <w:szCs w:val="21"/>
              </w:rPr>
            </w:pPr>
            <w:r w:rsidRPr="00544F9D">
              <w:rPr>
                <w:rFonts w:ascii="Times New Roman" w:hAnsi="Times New Roman" w:cs="Times New Roman"/>
                <w:szCs w:val="21"/>
              </w:rPr>
              <w:t>1 (0.8)</w:t>
            </w:r>
          </w:p>
        </w:tc>
        <w:tc>
          <w:tcPr>
            <w:tcW w:w="1905" w:type="dxa"/>
          </w:tcPr>
          <w:p w14:paraId="7234FD70" w14:textId="77777777" w:rsidR="00421F2E" w:rsidRPr="00544F9D" w:rsidRDefault="00421F2E" w:rsidP="0001395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1F2E" w:rsidRPr="00544F9D" w14:paraId="1F7D52BA" w14:textId="77777777" w:rsidTr="0001395F">
        <w:tc>
          <w:tcPr>
            <w:tcW w:w="2195" w:type="dxa"/>
          </w:tcPr>
          <w:p w14:paraId="6C2E7F81" w14:textId="77777777" w:rsidR="00421F2E" w:rsidRPr="00544F9D" w:rsidRDefault="00421F2E" w:rsidP="0001395F">
            <w:pPr>
              <w:ind w:firstLineChars="50" w:firstLine="105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4F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2100" w:type="dxa"/>
          </w:tcPr>
          <w:p w14:paraId="4EDE652F" w14:textId="77777777" w:rsidR="00421F2E" w:rsidRPr="00544F9D" w:rsidRDefault="00421F2E" w:rsidP="0001395F">
            <w:pPr>
              <w:rPr>
                <w:rFonts w:ascii="Times New Roman" w:hAnsi="Times New Roman" w:cs="Times New Roman"/>
                <w:szCs w:val="21"/>
              </w:rPr>
            </w:pPr>
            <w:r w:rsidRPr="00544F9D">
              <w:rPr>
                <w:rFonts w:ascii="Times New Roman" w:hAnsi="Times New Roman" w:cs="Times New Roman"/>
                <w:szCs w:val="21"/>
              </w:rPr>
              <w:t>7 (8.3)</w:t>
            </w:r>
          </w:p>
        </w:tc>
        <w:tc>
          <w:tcPr>
            <w:tcW w:w="2100" w:type="dxa"/>
          </w:tcPr>
          <w:p w14:paraId="44DC9683" w14:textId="77777777" w:rsidR="00421F2E" w:rsidRPr="00544F9D" w:rsidRDefault="00421F2E" w:rsidP="0001395F">
            <w:pPr>
              <w:rPr>
                <w:rFonts w:ascii="Times New Roman" w:hAnsi="Times New Roman" w:cs="Times New Roman"/>
                <w:szCs w:val="21"/>
              </w:rPr>
            </w:pPr>
            <w:r w:rsidRPr="00544F9D">
              <w:rPr>
                <w:rFonts w:ascii="Times New Roman" w:hAnsi="Times New Roman" w:cs="Times New Roman"/>
                <w:szCs w:val="21"/>
              </w:rPr>
              <w:t>4 (3.4)</w:t>
            </w:r>
          </w:p>
        </w:tc>
        <w:tc>
          <w:tcPr>
            <w:tcW w:w="1905" w:type="dxa"/>
          </w:tcPr>
          <w:p w14:paraId="5D8702A5" w14:textId="77777777" w:rsidR="00421F2E" w:rsidRPr="00544F9D" w:rsidRDefault="00421F2E" w:rsidP="0001395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1F2E" w:rsidRPr="00544F9D" w14:paraId="59CED6BA" w14:textId="77777777" w:rsidTr="0001395F">
        <w:tc>
          <w:tcPr>
            <w:tcW w:w="2195" w:type="dxa"/>
          </w:tcPr>
          <w:p w14:paraId="25DB7ACB" w14:textId="77777777" w:rsidR="00421F2E" w:rsidRPr="00544F9D" w:rsidRDefault="00421F2E" w:rsidP="0001395F">
            <w:pPr>
              <w:ind w:firstLineChars="50" w:firstLine="105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4F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2100" w:type="dxa"/>
          </w:tcPr>
          <w:p w14:paraId="700293B0" w14:textId="77777777" w:rsidR="00421F2E" w:rsidRPr="00544F9D" w:rsidRDefault="00421F2E" w:rsidP="0001395F">
            <w:pPr>
              <w:rPr>
                <w:rFonts w:ascii="Times New Roman" w:hAnsi="Times New Roman" w:cs="Times New Roman"/>
                <w:szCs w:val="21"/>
              </w:rPr>
            </w:pPr>
            <w:r w:rsidRPr="00544F9D">
              <w:rPr>
                <w:rFonts w:ascii="Times New Roman" w:hAnsi="Times New Roman" w:cs="Times New Roman"/>
                <w:szCs w:val="21"/>
              </w:rPr>
              <w:t>25 (29.8)</w:t>
            </w:r>
          </w:p>
        </w:tc>
        <w:tc>
          <w:tcPr>
            <w:tcW w:w="2100" w:type="dxa"/>
          </w:tcPr>
          <w:p w14:paraId="2DE8ADE4" w14:textId="77777777" w:rsidR="00421F2E" w:rsidRPr="00544F9D" w:rsidRDefault="00421F2E" w:rsidP="0001395F">
            <w:pPr>
              <w:rPr>
                <w:rFonts w:ascii="Times New Roman" w:hAnsi="Times New Roman" w:cs="Times New Roman"/>
                <w:szCs w:val="21"/>
              </w:rPr>
            </w:pPr>
            <w:r w:rsidRPr="00544F9D">
              <w:rPr>
                <w:rFonts w:ascii="Times New Roman" w:hAnsi="Times New Roman" w:cs="Times New Roman"/>
                <w:szCs w:val="21"/>
              </w:rPr>
              <w:t>22 (18.6)</w:t>
            </w:r>
          </w:p>
        </w:tc>
        <w:tc>
          <w:tcPr>
            <w:tcW w:w="1905" w:type="dxa"/>
          </w:tcPr>
          <w:p w14:paraId="5263CD7B" w14:textId="77777777" w:rsidR="00421F2E" w:rsidRPr="00544F9D" w:rsidRDefault="00421F2E" w:rsidP="0001395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1F2E" w:rsidRPr="00544F9D" w14:paraId="70037C94" w14:textId="77777777" w:rsidTr="0001395F">
        <w:tc>
          <w:tcPr>
            <w:tcW w:w="2195" w:type="dxa"/>
          </w:tcPr>
          <w:p w14:paraId="6F107EC0" w14:textId="77777777" w:rsidR="00421F2E" w:rsidRPr="00544F9D" w:rsidRDefault="00421F2E" w:rsidP="0001395F">
            <w:pPr>
              <w:ind w:firstLineChars="50" w:firstLine="105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4F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4</w:t>
            </w:r>
          </w:p>
        </w:tc>
        <w:tc>
          <w:tcPr>
            <w:tcW w:w="2100" w:type="dxa"/>
          </w:tcPr>
          <w:p w14:paraId="66DB7C24" w14:textId="77777777" w:rsidR="00421F2E" w:rsidRPr="00544F9D" w:rsidRDefault="00421F2E" w:rsidP="0001395F">
            <w:pPr>
              <w:rPr>
                <w:rFonts w:ascii="Times New Roman" w:hAnsi="Times New Roman" w:cs="Times New Roman"/>
                <w:szCs w:val="21"/>
              </w:rPr>
            </w:pPr>
            <w:r w:rsidRPr="00544F9D">
              <w:rPr>
                <w:rFonts w:ascii="Times New Roman" w:hAnsi="Times New Roman" w:cs="Times New Roman"/>
                <w:szCs w:val="21"/>
              </w:rPr>
              <w:t>48 (57.1)</w:t>
            </w:r>
          </w:p>
        </w:tc>
        <w:tc>
          <w:tcPr>
            <w:tcW w:w="2100" w:type="dxa"/>
          </w:tcPr>
          <w:p w14:paraId="0D365C9B" w14:textId="77777777" w:rsidR="00421F2E" w:rsidRPr="00544F9D" w:rsidRDefault="00421F2E" w:rsidP="0001395F">
            <w:pPr>
              <w:rPr>
                <w:rFonts w:ascii="Times New Roman" w:hAnsi="Times New Roman" w:cs="Times New Roman"/>
                <w:szCs w:val="21"/>
              </w:rPr>
            </w:pPr>
            <w:r w:rsidRPr="00544F9D">
              <w:rPr>
                <w:rFonts w:ascii="Times New Roman" w:hAnsi="Times New Roman" w:cs="Times New Roman"/>
                <w:szCs w:val="21"/>
              </w:rPr>
              <w:t>91 (77.1)</w:t>
            </w:r>
          </w:p>
        </w:tc>
        <w:tc>
          <w:tcPr>
            <w:tcW w:w="1905" w:type="dxa"/>
          </w:tcPr>
          <w:p w14:paraId="798B4C85" w14:textId="77777777" w:rsidR="00421F2E" w:rsidRPr="00544F9D" w:rsidRDefault="00421F2E" w:rsidP="0001395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1F2E" w:rsidRPr="00544F9D" w14:paraId="0563691C" w14:textId="77777777" w:rsidTr="0001395F">
        <w:tc>
          <w:tcPr>
            <w:tcW w:w="2195" w:type="dxa"/>
          </w:tcPr>
          <w:p w14:paraId="50CF3A1E" w14:textId="77777777" w:rsidR="00421F2E" w:rsidRPr="00544F9D" w:rsidRDefault="00421F2E" w:rsidP="0001395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4F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ck Treatment</w:t>
            </w:r>
          </w:p>
        </w:tc>
        <w:tc>
          <w:tcPr>
            <w:tcW w:w="2100" w:type="dxa"/>
          </w:tcPr>
          <w:p w14:paraId="38F57095" w14:textId="77777777" w:rsidR="00421F2E" w:rsidRPr="00544F9D" w:rsidRDefault="00421F2E" w:rsidP="0001395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0" w:type="dxa"/>
          </w:tcPr>
          <w:p w14:paraId="3AECDC3F" w14:textId="77777777" w:rsidR="00421F2E" w:rsidRPr="00544F9D" w:rsidRDefault="00421F2E" w:rsidP="0001395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05" w:type="dxa"/>
          </w:tcPr>
          <w:p w14:paraId="2BCA27BE" w14:textId="77777777" w:rsidR="00421F2E" w:rsidRPr="00544F9D" w:rsidRDefault="00421F2E" w:rsidP="0001395F">
            <w:pPr>
              <w:rPr>
                <w:rFonts w:ascii="Times New Roman" w:hAnsi="Times New Roman" w:cs="Times New Roman"/>
                <w:szCs w:val="21"/>
              </w:rPr>
            </w:pPr>
            <w:r w:rsidRPr="00544F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 w:rsidRPr="00544F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421F2E" w:rsidRPr="00544F9D" w14:paraId="3D784164" w14:textId="77777777" w:rsidTr="0001395F">
        <w:tc>
          <w:tcPr>
            <w:tcW w:w="2195" w:type="dxa"/>
          </w:tcPr>
          <w:p w14:paraId="51C41CC8" w14:textId="77777777" w:rsidR="00421F2E" w:rsidRPr="00544F9D" w:rsidRDefault="00421F2E" w:rsidP="0001395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4F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BS</w:t>
            </w:r>
          </w:p>
        </w:tc>
        <w:tc>
          <w:tcPr>
            <w:tcW w:w="2100" w:type="dxa"/>
          </w:tcPr>
          <w:p w14:paraId="6B90F4AD" w14:textId="77777777" w:rsidR="00421F2E" w:rsidRPr="00544F9D" w:rsidRDefault="00421F2E" w:rsidP="0001395F">
            <w:pPr>
              <w:rPr>
                <w:rFonts w:ascii="Times New Roman" w:hAnsi="Times New Roman" w:cs="Times New Roman"/>
                <w:szCs w:val="21"/>
              </w:rPr>
            </w:pPr>
            <w:r w:rsidRPr="00544F9D">
              <w:rPr>
                <w:rFonts w:ascii="Times New Roman" w:hAnsi="Times New Roman" w:cs="Times New Roman"/>
                <w:szCs w:val="21"/>
              </w:rPr>
              <w:t>34 (40.5)</w:t>
            </w:r>
          </w:p>
        </w:tc>
        <w:tc>
          <w:tcPr>
            <w:tcW w:w="2100" w:type="dxa"/>
          </w:tcPr>
          <w:p w14:paraId="330790C0" w14:textId="77777777" w:rsidR="00421F2E" w:rsidRPr="00544F9D" w:rsidRDefault="00421F2E" w:rsidP="0001395F">
            <w:pPr>
              <w:rPr>
                <w:rFonts w:ascii="Times New Roman" w:hAnsi="Times New Roman" w:cs="Times New Roman"/>
                <w:szCs w:val="21"/>
              </w:rPr>
            </w:pPr>
            <w:r w:rsidRPr="00544F9D">
              <w:rPr>
                <w:rFonts w:ascii="Times New Roman" w:hAnsi="Times New Roman" w:cs="Times New Roman"/>
                <w:szCs w:val="21"/>
              </w:rPr>
              <w:t>21 (17.8)</w:t>
            </w:r>
          </w:p>
        </w:tc>
        <w:tc>
          <w:tcPr>
            <w:tcW w:w="1905" w:type="dxa"/>
          </w:tcPr>
          <w:p w14:paraId="4448F1FD" w14:textId="77777777" w:rsidR="00421F2E" w:rsidRPr="00544F9D" w:rsidRDefault="00421F2E" w:rsidP="0001395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1F2E" w:rsidRPr="00544F9D" w14:paraId="49A82315" w14:textId="77777777" w:rsidTr="0001395F">
        <w:tc>
          <w:tcPr>
            <w:tcW w:w="2195" w:type="dxa"/>
          </w:tcPr>
          <w:p w14:paraId="497161EF" w14:textId="77777777" w:rsidR="00421F2E" w:rsidRPr="00544F9D" w:rsidRDefault="00421F2E" w:rsidP="0001395F">
            <w:pPr>
              <w:ind w:firstLineChars="50" w:firstLine="105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4F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I</w:t>
            </w:r>
          </w:p>
        </w:tc>
        <w:tc>
          <w:tcPr>
            <w:tcW w:w="2100" w:type="dxa"/>
          </w:tcPr>
          <w:p w14:paraId="1DC6E80A" w14:textId="77777777" w:rsidR="00421F2E" w:rsidRPr="00544F9D" w:rsidRDefault="00421F2E" w:rsidP="0001395F">
            <w:pPr>
              <w:rPr>
                <w:rFonts w:ascii="Times New Roman" w:hAnsi="Times New Roman" w:cs="Times New Roman"/>
                <w:szCs w:val="21"/>
              </w:rPr>
            </w:pPr>
            <w:r w:rsidRPr="00544F9D">
              <w:rPr>
                <w:rFonts w:ascii="Times New Roman" w:hAnsi="Times New Roman" w:cs="Times New Roman"/>
                <w:szCs w:val="21"/>
              </w:rPr>
              <w:t>50 (59.5)</w:t>
            </w:r>
          </w:p>
        </w:tc>
        <w:tc>
          <w:tcPr>
            <w:tcW w:w="2100" w:type="dxa"/>
          </w:tcPr>
          <w:p w14:paraId="72C095C8" w14:textId="77777777" w:rsidR="00421F2E" w:rsidRPr="00544F9D" w:rsidRDefault="00421F2E" w:rsidP="0001395F">
            <w:pPr>
              <w:rPr>
                <w:rFonts w:ascii="Times New Roman" w:hAnsi="Times New Roman" w:cs="Times New Roman"/>
                <w:szCs w:val="21"/>
              </w:rPr>
            </w:pPr>
            <w:r w:rsidRPr="00544F9D">
              <w:rPr>
                <w:rFonts w:ascii="Times New Roman" w:hAnsi="Times New Roman" w:cs="Times New Roman"/>
                <w:szCs w:val="21"/>
              </w:rPr>
              <w:t>97 (82.2)</w:t>
            </w:r>
          </w:p>
        </w:tc>
        <w:tc>
          <w:tcPr>
            <w:tcW w:w="1905" w:type="dxa"/>
          </w:tcPr>
          <w:p w14:paraId="613F04CD" w14:textId="77777777" w:rsidR="00421F2E" w:rsidRPr="00544F9D" w:rsidRDefault="00421F2E" w:rsidP="0001395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256CB13" w14:textId="77777777" w:rsidR="00421F2E" w:rsidRDefault="00421F2E" w:rsidP="00421F2E">
      <w:pPr>
        <w:spacing w:line="480" w:lineRule="auto"/>
        <w:rPr>
          <w:rFonts w:ascii="Times New Roman" w:hAnsi="Times New Roman" w:cs="Times New Roman"/>
          <w:sz w:val="24"/>
        </w:rPr>
      </w:pPr>
    </w:p>
    <w:p w14:paraId="67C7977D" w14:textId="77777777" w:rsidR="00767F23" w:rsidRDefault="00421F2E"/>
    <w:sectPr w:rsidR="00767F23" w:rsidSect="00AC6FA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正文 CS 字体)">
    <w:panose1 w:val="020B0604020202020204"/>
    <w:charset w:val="86"/>
    <w:family w:val="roman"/>
    <w:pitch w:val="default"/>
  </w:font>
  <w:font w:name="Heiti SC Light">
    <w:altName w:val="﷽﷽﷽﷽﷽﷽﷽﷽ Light"/>
    <w:panose1 w:val="02000000000000000000"/>
    <w:charset w:val="80"/>
    <w:family w:val="auto"/>
    <w:pitch w:val="variable"/>
    <w:sig w:usb0="8000002F" w:usb1="090F004A" w:usb2="00000010" w:usb3="00000000" w:csb0="003E0001" w:csb1="00000000"/>
  </w:font>
  <w:font w:name="Microsoft YaHei UI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F2E"/>
    <w:rsid w:val="00004B49"/>
    <w:rsid w:val="000176DB"/>
    <w:rsid w:val="000218B8"/>
    <w:rsid w:val="00022F94"/>
    <w:rsid w:val="00030C51"/>
    <w:rsid w:val="000613DE"/>
    <w:rsid w:val="00084339"/>
    <w:rsid w:val="000914C7"/>
    <w:rsid w:val="000A06E1"/>
    <w:rsid w:val="000A10CA"/>
    <w:rsid w:val="000A2668"/>
    <w:rsid w:val="000B34FC"/>
    <w:rsid w:val="000F7CB0"/>
    <w:rsid w:val="000F7F99"/>
    <w:rsid w:val="00105366"/>
    <w:rsid w:val="00122A40"/>
    <w:rsid w:val="00136C24"/>
    <w:rsid w:val="0016423F"/>
    <w:rsid w:val="00166D06"/>
    <w:rsid w:val="001839BA"/>
    <w:rsid w:val="00191E47"/>
    <w:rsid w:val="00191ED7"/>
    <w:rsid w:val="00193525"/>
    <w:rsid w:val="001A5FAE"/>
    <w:rsid w:val="001A654A"/>
    <w:rsid w:val="001C2A9D"/>
    <w:rsid w:val="001C4106"/>
    <w:rsid w:val="001D08A7"/>
    <w:rsid w:val="001D29EE"/>
    <w:rsid w:val="001D4F32"/>
    <w:rsid w:val="001E17EA"/>
    <w:rsid w:val="001E1915"/>
    <w:rsid w:val="00234625"/>
    <w:rsid w:val="00250214"/>
    <w:rsid w:val="0026345E"/>
    <w:rsid w:val="00273F7B"/>
    <w:rsid w:val="00284D70"/>
    <w:rsid w:val="00290FEF"/>
    <w:rsid w:val="002A0B5B"/>
    <w:rsid w:val="002B734B"/>
    <w:rsid w:val="002C548F"/>
    <w:rsid w:val="002D5592"/>
    <w:rsid w:val="002E30B4"/>
    <w:rsid w:val="002F567E"/>
    <w:rsid w:val="002F5BBF"/>
    <w:rsid w:val="003754DD"/>
    <w:rsid w:val="003775A3"/>
    <w:rsid w:val="003978C2"/>
    <w:rsid w:val="00397E03"/>
    <w:rsid w:val="003C4514"/>
    <w:rsid w:val="003D00D6"/>
    <w:rsid w:val="003E3636"/>
    <w:rsid w:val="00421F2E"/>
    <w:rsid w:val="00424F64"/>
    <w:rsid w:val="004305FD"/>
    <w:rsid w:val="004340FC"/>
    <w:rsid w:val="00442A29"/>
    <w:rsid w:val="00450F01"/>
    <w:rsid w:val="00455627"/>
    <w:rsid w:val="00474AB6"/>
    <w:rsid w:val="00476113"/>
    <w:rsid w:val="0048096D"/>
    <w:rsid w:val="00487D80"/>
    <w:rsid w:val="004A04DA"/>
    <w:rsid w:val="004A1F3C"/>
    <w:rsid w:val="004C303A"/>
    <w:rsid w:val="004C55B8"/>
    <w:rsid w:val="004F3EC0"/>
    <w:rsid w:val="00510ED5"/>
    <w:rsid w:val="00535386"/>
    <w:rsid w:val="005735B6"/>
    <w:rsid w:val="00575E61"/>
    <w:rsid w:val="00583480"/>
    <w:rsid w:val="005B7AF1"/>
    <w:rsid w:val="005D4E68"/>
    <w:rsid w:val="005D5D67"/>
    <w:rsid w:val="005E00CD"/>
    <w:rsid w:val="006227DE"/>
    <w:rsid w:val="00632678"/>
    <w:rsid w:val="00643334"/>
    <w:rsid w:val="00643A24"/>
    <w:rsid w:val="006440D5"/>
    <w:rsid w:val="006463C8"/>
    <w:rsid w:val="006603A6"/>
    <w:rsid w:val="0066060A"/>
    <w:rsid w:val="006644E6"/>
    <w:rsid w:val="006762EE"/>
    <w:rsid w:val="00692E26"/>
    <w:rsid w:val="006A3A19"/>
    <w:rsid w:val="006E06AA"/>
    <w:rsid w:val="006F5965"/>
    <w:rsid w:val="007362EA"/>
    <w:rsid w:val="00742DB2"/>
    <w:rsid w:val="00752BBC"/>
    <w:rsid w:val="00757014"/>
    <w:rsid w:val="0076492C"/>
    <w:rsid w:val="00772C86"/>
    <w:rsid w:val="007842CD"/>
    <w:rsid w:val="00790AA5"/>
    <w:rsid w:val="007954BD"/>
    <w:rsid w:val="007A5B0D"/>
    <w:rsid w:val="007B158A"/>
    <w:rsid w:val="007B4E57"/>
    <w:rsid w:val="007C6A7B"/>
    <w:rsid w:val="007D5AE4"/>
    <w:rsid w:val="00800DDA"/>
    <w:rsid w:val="00800ED4"/>
    <w:rsid w:val="00834B6D"/>
    <w:rsid w:val="008650FC"/>
    <w:rsid w:val="00870897"/>
    <w:rsid w:val="00880B23"/>
    <w:rsid w:val="008B5DDB"/>
    <w:rsid w:val="008D5B89"/>
    <w:rsid w:val="008F0231"/>
    <w:rsid w:val="008F1BFB"/>
    <w:rsid w:val="009026C6"/>
    <w:rsid w:val="00932AD8"/>
    <w:rsid w:val="00936CE0"/>
    <w:rsid w:val="00937C04"/>
    <w:rsid w:val="009631EC"/>
    <w:rsid w:val="00990542"/>
    <w:rsid w:val="009A5DF1"/>
    <w:rsid w:val="009B0054"/>
    <w:rsid w:val="009B007E"/>
    <w:rsid w:val="009B3584"/>
    <w:rsid w:val="009C3096"/>
    <w:rsid w:val="009C31BC"/>
    <w:rsid w:val="009C7CC6"/>
    <w:rsid w:val="009D7167"/>
    <w:rsid w:val="009E306D"/>
    <w:rsid w:val="009E42FD"/>
    <w:rsid w:val="00A35C8A"/>
    <w:rsid w:val="00A42869"/>
    <w:rsid w:val="00A57D58"/>
    <w:rsid w:val="00A81AFE"/>
    <w:rsid w:val="00A840C5"/>
    <w:rsid w:val="00A9488A"/>
    <w:rsid w:val="00AB4A1A"/>
    <w:rsid w:val="00AB7A53"/>
    <w:rsid w:val="00AC6FA3"/>
    <w:rsid w:val="00AD57CB"/>
    <w:rsid w:val="00B11C11"/>
    <w:rsid w:val="00B31E81"/>
    <w:rsid w:val="00B33885"/>
    <w:rsid w:val="00B35C48"/>
    <w:rsid w:val="00B61393"/>
    <w:rsid w:val="00B8739F"/>
    <w:rsid w:val="00BC20C6"/>
    <w:rsid w:val="00BD2FE6"/>
    <w:rsid w:val="00BE30FE"/>
    <w:rsid w:val="00BF7670"/>
    <w:rsid w:val="00C11732"/>
    <w:rsid w:val="00C13465"/>
    <w:rsid w:val="00C334CE"/>
    <w:rsid w:val="00C450C5"/>
    <w:rsid w:val="00C906AF"/>
    <w:rsid w:val="00CA0825"/>
    <w:rsid w:val="00CA2898"/>
    <w:rsid w:val="00CA52D9"/>
    <w:rsid w:val="00CB1FBF"/>
    <w:rsid w:val="00CD145F"/>
    <w:rsid w:val="00CD3405"/>
    <w:rsid w:val="00CE5F5B"/>
    <w:rsid w:val="00CF7857"/>
    <w:rsid w:val="00D04533"/>
    <w:rsid w:val="00D13C2F"/>
    <w:rsid w:val="00D43DF5"/>
    <w:rsid w:val="00D4754D"/>
    <w:rsid w:val="00D622CE"/>
    <w:rsid w:val="00D642A7"/>
    <w:rsid w:val="00D944EB"/>
    <w:rsid w:val="00DA3E9C"/>
    <w:rsid w:val="00DB1DAB"/>
    <w:rsid w:val="00DB66FC"/>
    <w:rsid w:val="00DD75A6"/>
    <w:rsid w:val="00DE1693"/>
    <w:rsid w:val="00DE24F4"/>
    <w:rsid w:val="00E17669"/>
    <w:rsid w:val="00E26FC4"/>
    <w:rsid w:val="00E32BE4"/>
    <w:rsid w:val="00E45485"/>
    <w:rsid w:val="00E70992"/>
    <w:rsid w:val="00E75A14"/>
    <w:rsid w:val="00EB014F"/>
    <w:rsid w:val="00ED0EDD"/>
    <w:rsid w:val="00EE4913"/>
    <w:rsid w:val="00EF182A"/>
    <w:rsid w:val="00F10B0F"/>
    <w:rsid w:val="00F13C0D"/>
    <w:rsid w:val="00F2500E"/>
    <w:rsid w:val="00F3131E"/>
    <w:rsid w:val="00F33DC5"/>
    <w:rsid w:val="00F37845"/>
    <w:rsid w:val="00F40111"/>
    <w:rsid w:val="00F8061D"/>
    <w:rsid w:val="00F87C16"/>
    <w:rsid w:val="00FB305E"/>
    <w:rsid w:val="00FC3C61"/>
    <w:rsid w:val="00FD74BC"/>
    <w:rsid w:val="00FE02A1"/>
    <w:rsid w:val="00FE2DBB"/>
    <w:rsid w:val="00FE7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870341"/>
  <w15:chartTrackingRefBased/>
  <w15:docId w15:val="{B2134EDE-B2B6-954A-A7FE-6608F5E46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1F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Plain Table 3"/>
    <w:aliases w:val="翻译笔记"/>
    <w:basedOn w:val="a1"/>
    <w:uiPriority w:val="43"/>
    <w:rsid w:val="00B8739F"/>
    <w:rPr>
      <w:rFonts w:cs="Times New Roman (正文 CS 字体)"/>
      <w:color w:val="000000" w:themeColor="text1"/>
      <w:sz w:val="18"/>
    </w:rPr>
    <w:tblPr>
      <w:tblStyleRowBandSize w:val="1"/>
      <w:tblStyleColBandSize w:val="1"/>
      <w:tblBorders>
        <w:insideH w:val="single" w:sz="4" w:space="0" w:color="auto"/>
      </w:tblBorders>
    </w:tblPr>
    <w:tblStylePr w:type="firstRow">
      <w:rPr>
        <w:rFonts w:eastAsia="Heiti SC Light"/>
        <w:b w:val="0"/>
        <w:bCs/>
        <w:i w:val="0"/>
        <w:caps w:val="0"/>
        <w:smallCaps w:val="0"/>
        <w:color w:val="44546A" w:themeColor="text2"/>
        <w:sz w:val="18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 w:val="0"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2Vert">
      <w:rPr>
        <w:b w:val="0"/>
      </w:r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1">
    <w:name w:val="三线图1"/>
    <w:basedOn w:val="a1"/>
    <w:uiPriority w:val="99"/>
    <w:rsid w:val="004340FC"/>
    <w:rPr>
      <w:rFonts w:ascii="Microsoft YaHei UI" w:eastAsia="Microsoft YaHei UI" w:hAnsi="Microsoft YaHei UI"/>
      <w:szCs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茜</dc:creator>
  <cp:keywords/>
  <dc:description/>
  <cp:lastModifiedBy>刘 茜</cp:lastModifiedBy>
  <cp:revision>1</cp:revision>
  <dcterms:created xsi:type="dcterms:W3CDTF">2022-05-13T08:11:00Z</dcterms:created>
  <dcterms:modified xsi:type="dcterms:W3CDTF">2022-05-13T08:11:00Z</dcterms:modified>
</cp:coreProperties>
</file>